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AC6" w:rsidRPr="00514AC6" w:rsidRDefault="00514AC6" w:rsidP="00514AC6">
      <w:pPr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514AC6">
        <w:rPr>
          <w:rFonts w:ascii="Arial" w:hAnsi="Arial" w:cs="Arial"/>
          <w:b/>
          <w:sz w:val="24"/>
          <w:szCs w:val="24"/>
          <w:lang w:val="en-US"/>
        </w:rPr>
        <w:t xml:space="preserve">Table S4 Intra-day and inter-day </w:t>
      </w:r>
      <w:r w:rsidR="00ED3A8B" w:rsidRPr="00514AC6">
        <w:rPr>
          <w:rFonts w:ascii="Arial" w:hAnsi="Arial" w:cs="Arial"/>
          <w:b/>
          <w:sz w:val="24"/>
          <w:szCs w:val="24"/>
          <w:lang w:val="en-US"/>
        </w:rPr>
        <w:t xml:space="preserve">precision </w:t>
      </w:r>
      <w:r w:rsidRPr="00514AC6">
        <w:rPr>
          <w:rFonts w:ascii="Arial" w:hAnsi="Arial" w:cs="Arial"/>
          <w:b/>
          <w:sz w:val="24"/>
          <w:szCs w:val="24"/>
          <w:lang w:val="en-US"/>
        </w:rPr>
        <w:t>(</w:t>
      </w:r>
      <w:r w:rsidR="00ED3A8B" w:rsidRPr="00514AC6">
        <w:rPr>
          <w:rFonts w:ascii="Arial" w:hAnsi="Arial" w:cs="Arial"/>
          <w:b/>
          <w:sz w:val="24"/>
          <w:szCs w:val="24"/>
          <w:lang w:val="en-US"/>
        </w:rPr>
        <w:t>coefficients of variation</w:t>
      </w:r>
      <w:r w:rsidRPr="00514AC6">
        <w:rPr>
          <w:rFonts w:ascii="Arial" w:hAnsi="Arial" w:cs="Arial"/>
          <w:b/>
          <w:sz w:val="24"/>
          <w:szCs w:val="24"/>
          <w:lang w:val="en-US"/>
        </w:rPr>
        <w:t>) and ac</w:t>
      </w:r>
      <w:r w:rsidR="00ED3A8B">
        <w:rPr>
          <w:rFonts w:ascii="Arial" w:hAnsi="Arial" w:cs="Arial"/>
          <w:b/>
          <w:sz w:val="24"/>
          <w:szCs w:val="24"/>
          <w:lang w:val="en-US"/>
        </w:rPr>
        <w:t>curacies for the twelve HpDoHE isomers</w:t>
      </w:r>
      <w:r w:rsidRPr="00514AC6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</w:p>
    <w:tbl>
      <w:tblPr>
        <w:tblW w:w="9337" w:type="dxa"/>
        <w:tblInd w:w="-2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0"/>
        <w:gridCol w:w="758"/>
        <w:gridCol w:w="142"/>
        <w:gridCol w:w="1530"/>
        <w:gridCol w:w="142"/>
        <w:gridCol w:w="1143"/>
        <w:gridCol w:w="142"/>
        <w:gridCol w:w="1135"/>
        <w:gridCol w:w="142"/>
        <w:gridCol w:w="149"/>
        <w:gridCol w:w="142"/>
        <w:gridCol w:w="1143"/>
        <w:gridCol w:w="142"/>
        <w:gridCol w:w="1135"/>
        <w:gridCol w:w="142"/>
      </w:tblGrid>
      <w:tr w:rsidR="00514AC6" w:rsidRPr="00514AC6" w:rsidTr="00785430">
        <w:trPr>
          <w:gridAfter w:val="1"/>
          <w:wAfter w:w="142" w:type="dxa"/>
          <w:trHeight w:val="315"/>
        </w:trPr>
        <w:tc>
          <w:tcPr>
            <w:tcW w:w="2108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AC6" w:rsidRPr="00514AC6" w:rsidRDefault="00514AC6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somer</w:t>
            </w:r>
          </w:p>
        </w:tc>
        <w:tc>
          <w:tcPr>
            <w:tcW w:w="1672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514AC6" w:rsidRPr="00514AC6" w:rsidRDefault="00514AC6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oncentration (</w:t>
            </w:r>
            <w:proofErr w:type="spellStart"/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g</w:t>
            </w:r>
            <w:proofErr w:type="spellEnd"/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μl</w:t>
            </w:r>
            <w:proofErr w:type="spellEnd"/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56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AC6" w:rsidRPr="00514AC6" w:rsidRDefault="00514AC6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Intra-day</w:t>
            </w:r>
            <w:proofErr w:type="gramEnd"/>
            <w:r w:rsidR="00ED3A8B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(n=3)</w:t>
            </w:r>
          </w:p>
        </w:tc>
        <w:tc>
          <w:tcPr>
            <w:tcW w:w="291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514AC6" w:rsidRPr="00514AC6" w:rsidRDefault="00514AC6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56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AC6" w:rsidRPr="00514AC6" w:rsidRDefault="00514AC6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Inter-day</w:t>
            </w:r>
            <w:proofErr w:type="gramEnd"/>
            <w:r w:rsidR="00ED3A8B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(n=3)</w:t>
            </w:r>
          </w:p>
        </w:tc>
      </w:tr>
      <w:tr w:rsidR="00514AC6" w:rsidRPr="00514AC6" w:rsidTr="00785430">
        <w:trPr>
          <w:gridAfter w:val="1"/>
          <w:wAfter w:w="142" w:type="dxa"/>
          <w:trHeight w:val="615"/>
        </w:trPr>
        <w:tc>
          <w:tcPr>
            <w:tcW w:w="2108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AC6" w:rsidRPr="00514AC6" w:rsidRDefault="00514AC6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14AC6" w:rsidRPr="00514AC6" w:rsidRDefault="00514AC6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AC6" w:rsidRPr="00514AC6" w:rsidRDefault="00514AC6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ecision</w:t>
            </w:r>
            <w:proofErr w:type="spellEnd"/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(%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AC6" w:rsidRPr="00514AC6" w:rsidRDefault="00514AC6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curacy</w:t>
            </w:r>
            <w:proofErr w:type="spellEnd"/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(%)</w:t>
            </w:r>
          </w:p>
        </w:tc>
        <w:tc>
          <w:tcPr>
            <w:tcW w:w="291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514AC6" w:rsidRPr="00514AC6" w:rsidRDefault="00514AC6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AC6" w:rsidRPr="00514AC6" w:rsidRDefault="00514AC6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ecision</w:t>
            </w:r>
            <w:proofErr w:type="spellEnd"/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(%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AC6" w:rsidRPr="00514AC6" w:rsidRDefault="00514AC6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curacy</w:t>
            </w:r>
            <w:proofErr w:type="spellEnd"/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(%)</w:t>
            </w:r>
          </w:p>
        </w:tc>
      </w:tr>
      <w:tr w:rsidR="00514AC6" w:rsidRPr="00514AC6" w:rsidTr="003F45E4">
        <w:trPr>
          <w:trHeight w:val="300"/>
        </w:trPr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C6" w:rsidRPr="00514AC6" w:rsidRDefault="00514AC6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pDoHE</w:t>
            </w:r>
          </w:p>
        </w:tc>
        <w:tc>
          <w:tcPr>
            <w:tcW w:w="90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C6" w:rsidRPr="00514AC6" w:rsidRDefault="00514AC6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</w:t>
            </w:r>
            <w:bookmarkStart w:id="0" w:name="_GoBack"/>
            <w:bookmarkEnd w:id="0"/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AC6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AC6" w:rsidRPr="00514AC6" w:rsidRDefault="00514AC6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.7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AC6" w:rsidRPr="00514AC6" w:rsidRDefault="00514AC6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5.0</w:t>
            </w:r>
          </w:p>
        </w:tc>
        <w:tc>
          <w:tcPr>
            <w:tcW w:w="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4AC6" w:rsidRPr="00514AC6" w:rsidRDefault="00514AC6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AC6" w:rsidRPr="00514AC6" w:rsidRDefault="00514AC6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.5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AC6" w:rsidRPr="00514AC6" w:rsidRDefault="00514AC6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4.2</w:t>
            </w:r>
          </w:p>
        </w:tc>
      </w:tr>
      <w:tr w:rsidR="00514AC6" w:rsidRPr="00514AC6" w:rsidTr="003F45E4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14AC6" w:rsidRPr="00514AC6" w:rsidRDefault="00514AC6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C6" w:rsidRPr="00514AC6" w:rsidRDefault="00514AC6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AC6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AC6" w:rsidRPr="00514AC6" w:rsidRDefault="00514AC6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.8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AC6" w:rsidRPr="00514AC6" w:rsidRDefault="00514AC6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3.3</w:t>
            </w:r>
          </w:p>
        </w:tc>
        <w:tc>
          <w:tcPr>
            <w:tcW w:w="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4AC6" w:rsidRPr="00514AC6" w:rsidRDefault="00514AC6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AC6" w:rsidRPr="00514AC6" w:rsidRDefault="00514AC6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.9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AC6" w:rsidRPr="00514AC6" w:rsidRDefault="00514AC6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9.6</w:t>
            </w:r>
          </w:p>
        </w:tc>
      </w:tr>
      <w:tr w:rsidR="00514AC6" w:rsidRPr="00514AC6" w:rsidTr="003F45E4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14AC6" w:rsidRPr="00514AC6" w:rsidRDefault="00514AC6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C6" w:rsidRPr="00514AC6" w:rsidRDefault="00514AC6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AC6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AC6" w:rsidRPr="00514AC6" w:rsidRDefault="00514AC6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.7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AC6" w:rsidRPr="00514AC6" w:rsidRDefault="00514AC6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1.1</w:t>
            </w:r>
          </w:p>
        </w:tc>
        <w:tc>
          <w:tcPr>
            <w:tcW w:w="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4AC6" w:rsidRPr="00514AC6" w:rsidRDefault="00514AC6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AC6" w:rsidRPr="00514AC6" w:rsidRDefault="00514AC6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.4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AC6" w:rsidRPr="00514AC6" w:rsidRDefault="00514AC6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24.7</w:t>
            </w:r>
          </w:p>
        </w:tc>
      </w:tr>
      <w:tr w:rsidR="00514AC6" w:rsidRPr="00514AC6" w:rsidTr="003F45E4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14AC6" w:rsidRPr="00514AC6" w:rsidRDefault="00514AC6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AC6" w:rsidRPr="00514AC6" w:rsidRDefault="00514AC6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AC6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AC6" w:rsidRPr="00514AC6" w:rsidRDefault="00514AC6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.3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AC6" w:rsidRPr="00514AC6" w:rsidRDefault="00514AC6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1.0</w:t>
            </w:r>
          </w:p>
        </w:tc>
        <w:tc>
          <w:tcPr>
            <w:tcW w:w="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4AC6" w:rsidRPr="00514AC6" w:rsidRDefault="00514AC6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AC6" w:rsidRPr="00514AC6" w:rsidRDefault="00514AC6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.6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AC6" w:rsidRPr="00514AC6" w:rsidRDefault="00514AC6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4.8</w:t>
            </w:r>
          </w:p>
        </w:tc>
      </w:tr>
      <w:tr w:rsidR="00D805F3" w:rsidRPr="00514AC6" w:rsidTr="003F45E4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.9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4.8</w:t>
            </w:r>
          </w:p>
        </w:tc>
        <w:tc>
          <w:tcPr>
            <w:tcW w:w="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4.4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6.1</w:t>
            </w:r>
          </w:p>
        </w:tc>
      </w:tr>
      <w:tr w:rsidR="00D805F3" w:rsidRPr="00514AC6" w:rsidTr="003F45E4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.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8.2</w:t>
            </w:r>
          </w:p>
        </w:tc>
        <w:tc>
          <w:tcPr>
            <w:tcW w:w="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.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4.7</w:t>
            </w:r>
          </w:p>
        </w:tc>
      </w:tr>
      <w:tr w:rsidR="00D805F3" w:rsidRPr="00514AC6" w:rsidTr="003F45E4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.2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2.2</w:t>
            </w:r>
          </w:p>
        </w:tc>
        <w:tc>
          <w:tcPr>
            <w:tcW w:w="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.7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23.8</w:t>
            </w:r>
          </w:p>
        </w:tc>
      </w:tr>
      <w:tr w:rsidR="00D805F3" w:rsidRPr="00514AC6" w:rsidTr="003F45E4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.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.4</w:t>
            </w:r>
          </w:p>
        </w:tc>
        <w:tc>
          <w:tcPr>
            <w:tcW w:w="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.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9.8</w:t>
            </w:r>
          </w:p>
        </w:tc>
      </w:tr>
      <w:tr w:rsidR="00D805F3" w:rsidRPr="00514AC6" w:rsidTr="003F45E4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.9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1.6</w:t>
            </w:r>
          </w:p>
        </w:tc>
        <w:tc>
          <w:tcPr>
            <w:tcW w:w="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2.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29.2</w:t>
            </w:r>
          </w:p>
        </w:tc>
      </w:tr>
      <w:tr w:rsidR="00D805F3" w:rsidRPr="00514AC6" w:rsidTr="003F45E4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.9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.7</w:t>
            </w:r>
          </w:p>
        </w:tc>
        <w:tc>
          <w:tcPr>
            <w:tcW w:w="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.8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4.8</w:t>
            </w:r>
          </w:p>
        </w:tc>
      </w:tr>
      <w:tr w:rsidR="00D805F3" w:rsidRPr="00514AC6" w:rsidTr="003F45E4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.5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4.0</w:t>
            </w:r>
          </w:p>
        </w:tc>
        <w:tc>
          <w:tcPr>
            <w:tcW w:w="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8.4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8.2</w:t>
            </w:r>
          </w:p>
        </w:tc>
      </w:tr>
      <w:tr w:rsidR="00D805F3" w:rsidRPr="00514AC6" w:rsidTr="003F45E4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.8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9.1</w:t>
            </w:r>
          </w:p>
        </w:tc>
        <w:tc>
          <w:tcPr>
            <w:tcW w:w="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.8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3.5</w:t>
            </w:r>
          </w:p>
        </w:tc>
      </w:tr>
      <w:tr w:rsidR="00D805F3" w:rsidRPr="00514AC6" w:rsidTr="003F45E4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4.3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3.1</w:t>
            </w:r>
          </w:p>
        </w:tc>
        <w:tc>
          <w:tcPr>
            <w:tcW w:w="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7.2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7.1</w:t>
            </w:r>
          </w:p>
        </w:tc>
      </w:tr>
      <w:tr w:rsidR="00D805F3" w:rsidRPr="00514AC6" w:rsidTr="003F45E4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.2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2.8</w:t>
            </w:r>
          </w:p>
        </w:tc>
        <w:tc>
          <w:tcPr>
            <w:tcW w:w="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.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21.6</w:t>
            </w:r>
          </w:p>
        </w:tc>
      </w:tr>
      <w:tr w:rsidR="00D805F3" w:rsidRPr="00514AC6" w:rsidTr="003F45E4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.5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4.9</w:t>
            </w:r>
          </w:p>
        </w:tc>
        <w:tc>
          <w:tcPr>
            <w:tcW w:w="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.7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9.6</w:t>
            </w:r>
          </w:p>
        </w:tc>
      </w:tr>
      <w:tr w:rsidR="00D805F3" w:rsidRPr="00514AC6" w:rsidTr="003F45E4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.8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.2</w:t>
            </w:r>
          </w:p>
        </w:tc>
        <w:tc>
          <w:tcPr>
            <w:tcW w:w="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.5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6.8</w:t>
            </w:r>
          </w:p>
        </w:tc>
      </w:tr>
      <w:tr w:rsidR="00D805F3" w:rsidRPr="00514AC6" w:rsidTr="003F45E4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.2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5.8</w:t>
            </w:r>
          </w:p>
        </w:tc>
        <w:tc>
          <w:tcPr>
            <w:tcW w:w="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.6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0.3</w:t>
            </w:r>
          </w:p>
        </w:tc>
      </w:tr>
      <w:tr w:rsidR="00D805F3" w:rsidRPr="00514AC6" w:rsidTr="003F45E4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.5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8.6</w:t>
            </w:r>
          </w:p>
        </w:tc>
        <w:tc>
          <w:tcPr>
            <w:tcW w:w="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.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8.6</w:t>
            </w:r>
          </w:p>
        </w:tc>
      </w:tr>
      <w:tr w:rsidR="00D805F3" w:rsidRPr="00514AC6" w:rsidTr="003F45E4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.3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7.4</w:t>
            </w:r>
          </w:p>
        </w:tc>
        <w:tc>
          <w:tcPr>
            <w:tcW w:w="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6.9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28.5</w:t>
            </w:r>
          </w:p>
        </w:tc>
      </w:tr>
      <w:tr w:rsidR="00D805F3" w:rsidRPr="00514AC6" w:rsidTr="003F45E4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.6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.4</w:t>
            </w:r>
          </w:p>
        </w:tc>
        <w:tc>
          <w:tcPr>
            <w:tcW w:w="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.3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8.2</w:t>
            </w:r>
          </w:p>
        </w:tc>
      </w:tr>
      <w:tr w:rsidR="00D805F3" w:rsidRPr="00514AC6" w:rsidTr="003F45E4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.3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6.9</w:t>
            </w:r>
          </w:p>
        </w:tc>
        <w:tc>
          <w:tcPr>
            <w:tcW w:w="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.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6.5</w:t>
            </w:r>
          </w:p>
        </w:tc>
      </w:tr>
      <w:tr w:rsidR="00D805F3" w:rsidRPr="00514AC6" w:rsidTr="003F45E4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6.8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4.9</w:t>
            </w:r>
          </w:p>
        </w:tc>
        <w:tc>
          <w:tcPr>
            <w:tcW w:w="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.4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2.0</w:t>
            </w:r>
          </w:p>
        </w:tc>
      </w:tr>
      <w:tr w:rsidR="00D805F3" w:rsidRPr="00514AC6" w:rsidTr="003F45E4">
        <w:trPr>
          <w:trHeight w:val="300"/>
        </w:trPr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5F3" w:rsidRPr="00514AC6" w:rsidRDefault="00D805F3" w:rsidP="003F4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.7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3.7</w:t>
            </w:r>
          </w:p>
        </w:tc>
        <w:tc>
          <w:tcPr>
            <w:tcW w:w="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5.6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4.5</w:t>
            </w:r>
          </w:p>
        </w:tc>
      </w:tr>
      <w:tr w:rsidR="00D805F3" w:rsidRPr="00514AC6" w:rsidTr="00785430">
        <w:trPr>
          <w:trHeight w:val="315"/>
        </w:trPr>
        <w:tc>
          <w:tcPr>
            <w:tcW w:w="135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.3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9.7</w:t>
            </w:r>
          </w:p>
        </w:tc>
        <w:tc>
          <w:tcPr>
            <w:tcW w:w="2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.3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5F3" w:rsidRPr="00514AC6" w:rsidRDefault="00D805F3" w:rsidP="00785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14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3.5</w:t>
            </w:r>
          </w:p>
        </w:tc>
      </w:tr>
    </w:tbl>
    <w:p w:rsidR="00514AC6" w:rsidRPr="00514AC6" w:rsidRDefault="00514AC6" w:rsidP="00514AC6">
      <w:pPr>
        <w:rPr>
          <w:sz w:val="24"/>
          <w:szCs w:val="24"/>
        </w:rPr>
      </w:pPr>
    </w:p>
    <w:p w:rsidR="00514AC6" w:rsidRPr="00514AC6" w:rsidRDefault="00514AC6" w:rsidP="00514AC6">
      <w:pPr>
        <w:jc w:val="both"/>
        <w:rPr>
          <w:sz w:val="24"/>
          <w:szCs w:val="24"/>
        </w:rPr>
      </w:pPr>
      <w:r w:rsidRPr="00514AC6">
        <w:rPr>
          <w:sz w:val="24"/>
          <w:szCs w:val="24"/>
        </w:rPr>
        <w:t xml:space="preserve"> </w:t>
      </w:r>
    </w:p>
    <w:p w:rsidR="00700CC2" w:rsidRDefault="00700CC2"/>
    <w:sectPr w:rsidR="00700CC2" w:rsidSect="00BF0E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00CC2"/>
    <w:rsid w:val="000E0CB7"/>
    <w:rsid w:val="003F45E4"/>
    <w:rsid w:val="0041697B"/>
    <w:rsid w:val="00514AC6"/>
    <w:rsid w:val="0067575F"/>
    <w:rsid w:val="00700CC2"/>
    <w:rsid w:val="00785430"/>
    <w:rsid w:val="00864713"/>
    <w:rsid w:val="00BF0E89"/>
    <w:rsid w:val="00D805F3"/>
    <w:rsid w:val="00D9569D"/>
    <w:rsid w:val="00E95B8C"/>
    <w:rsid w:val="00ED3A8B"/>
    <w:rsid w:val="00F73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E8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56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3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scilla</dc:creator>
  <cp:lastModifiedBy>Priscilla</cp:lastModifiedBy>
  <cp:revision>6</cp:revision>
  <dcterms:created xsi:type="dcterms:W3CDTF">2013-07-24T22:58:00Z</dcterms:created>
  <dcterms:modified xsi:type="dcterms:W3CDTF">2013-09-13T18:15:00Z</dcterms:modified>
</cp:coreProperties>
</file>